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B236E" w14:textId="1B9367CA" w:rsidR="00BD65E9" w:rsidRPr="00233741" w:rsidRDefault="00BD65E9" w:rsidP="00BD65E9">
      <w:pPr>
        <w:pStyle w:val="Heading2"/>
        <w:rPr>
          <w:b/>
          <w:bCs/>
        </w:rPr>
      </w:pPr>
      <w:r w:rsidRPr="00233741">
        <w:rPr>
          <w:b/>
          <w:bCs/>
        </w:rPr>
        <w:t>S</w:t>
      </w:r>
      <w:r w:rsidR="008462CF">
        <w:rPr>
          <w:b/>
          <w:bCs/>
        </w:rPr>
        <w:t>1 Appendix</w:t>
      </w:r>
      <w:r w:rsidRPr="00233741">
        <w:rPr>
          <w:b/>
          <w:bCs/>
        </w:rPr>
        <w:t>: Secondary Outcome Measures</w:t>
      </w:r>
    </w:p>
    <w:p w14:paraId="7BFB38C8" w14:textId="77777777" w:rsidR="00BD65E9" w:rsidRDefault="00BD65E9" w:rsidP="00BD65E9">
      <w:pPr>
        <w:pStyle w:val="NoSpacing"/>
        <w:spacing w:after="120" w:line="360" w:lineRule="auto"/>
        <w:jc w:val="both"/>
        <w:rPr>
          <w:b/>
          <w:bCs/>
          <w:sz w:val="22"/>
          <w:szCs w:val="22"/>
          <w:lang w:val="en-US"/>
        </w:rPr>
      </w:pPr>
      <w:r w:rsidRPr="00F35C9C">
        <w:rPr>
          <w:sz w:val="22"/>
          <w:szCs w:val="22"/>
          <w:u w:val="single"/>
          <w:lang w:val="en-US"/>
        </w:rPr>
        <w:t>Objective 2:</w:t>
      </w:r>
      <w:r>
        <w:rPr>
          <w:b/>
          <w:bCs/>
          <w:sz w:val="22"/>
          <w:szCs w:val="22"/>
          <w:lang w:val="en-US"/>
        </w:rPr>
        <w:t xml:space="preserve"> </w:t>
      </w:r>
    </w:p>
    <w:p w14:paraId="6FBE3A61" w14:textId="77777777" w:rsidR="00BD65E9" w:rsidRPr="00600EB5" w:rsidRDefault="00BD65E9" w:rsidP="00BD65E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5C9C">
        <w:rPr>
          <w:rFonts w:ascii="Times New Roman" w:hAnsi="Times New Roman" w:cs="Times New Roman"/>
          <w:sz w:val="22"/>
          <w:szCs w:val="22"/>
        </w:rPr>
        <w:t>Patient experiences of health care quality and facility processes</w:t>
      </w:r>
      <w:r w:rsidRPr="00600EB5">
        <w:rPr>
          <w:rFonts w:ascii="Times New Roman" w:hAnsi="Times New Roman" w:cs="Times New Roman"/>
          <w:sz w:val="22"/>
          <w:szCs w:val="22"/>
        </w:rPr>
        <w:t xml:space="preserve"> during the antenatal, intrapartum, and postpartum period.</w:t>
      </w:r>
    </w:p>
    <w:p w14:paraId="6FD28077" w14:textId="77777777" w:rsidR="00BD65E9" w:rsidRPr="00F35C9C" w:rsidRDefault="00BD65E9" w:rsidP="00BD65E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 xml:space="preserve">Objective 3a: </w:t>
      </w:r>
      <w:r w:rsidRPr="00F35C9C">
        <w:rPr>
          <w:rFonts w:ascii="Times New Roman" w:hAnsi="Times New Roman" w:cs="Times New Roman"/>
          <w:u w:val="single"/>
        </w:rPr>
        <w:t>Maternal health outcomes</w:t>
      </w:r>
    </w:p>
    <w:p w14:paraId="79973E5A" w14:textId="77777777" w:rsidR="00BD65E9" w:rsidRPr="00600EB5" w:rsidRDefault="00BD65E9" w:rsidP="00BD65E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HIV retesting three-monthly during pregnancy and at delivery.</w:t>
      </w:r>
    </w:p>
    <w:p w14:paraId="3A3FFCE7" w14:textId="77777777" w:rsidR="00BD65E9" w:rsidRPr="00600EB5" w:rsidRDefault="00BD65E9" w:rsidP="00BD65E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ART initiation in HIV-infected women preconception, during pregnancy, and after delivery.</w:t>
      </w:r>
    </w:p>
    <w:p w14:paraId="43D60DA6" w14:textId="77777777" w:rsidR="00BD65E9" w:rsidRPr="00600EB5" w:rsidRDefault="00BD65E9" w:rsidP="00BD65E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 xml:space="preserve">Proportion of HIV-infected women with </w:t>
      </w:r>
      <w:r>
        <w:rPr>
          <w:rFonts w:ascii="Times New Roman" w:hAnsi="Times New Roman" w:cs="Times New Roman"/>
          <w:sz w:val="22"/>
          <w:szCs w:val="22"/>
        </w:rPr>
        <w:t xml:space="preserve">viral loads (VLs) </w:t>
      </w:r>
      <w:r w:rsidRPr="00600EB5">
        <w:rPr>
          <w:rFonts w:ascii="Times New Roman" w:hAnsi="Times New Roman" w:cs="Times New Roman"/>
          <w:sz w:val="22"/>
          <w:szCs w:val="22"/>
        </w:rPr>
        <w:t>documented (including VL date) in the maternity case record.</w:t>
      </w:r>
    </w:p>
    <w:p w14:paraId="05D66A15" w14:textId="77777777" w:rsidR="00BD65E9" w:rsidRPr="00600EB5" w:rsidRDefault="00BD65E9" w:rsidP="00BD65E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Proportion of HIV-infected women with VLs at delivery.</w:t>
      </w:r>
    </w:p>
    <w:p w14:paraId="0DB053C4" w14:textId="77777777" w:rsidR="00BD65E9" w:rsidRPr="00600EB5" w:rsidRDefault="00BD65E9" w:rsidP="00BD65E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Maternal HIV virologic suppression among women who are HIV-infected.</w:t>
      </w:r>
    </w:p>
    <w:p w14:paraId="408A3928" w14:textId="77777777" w:rsidR="00BD65E9" w:rsidRPr="00600EB5" w:rsidRDefault="00BD65E9" w:rsidP="00BD65E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Mean care score for normal pregnancy without complications.</w:t>
      </w:r>
    </w:p>
    <w:p w14:paraId="11BF7ACB" w14:textId="77777777" w:rsidR="00BD65E9" w:rsidRPr="00600EB5" w:rsidRDefault="00BD65E9" w:rsidP="00BD65E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Mean care score for postpartum haemorrhage; and</w:t>
      </w:r>
    </w:p>
    <w:p w14:paraId="79D66741" w14:textId="77777777" w:rsidR="00BD65E9" w:rsidRPr="00600EB5" w:rsidRDefault="00BD65E9" w:rsidP="00BD65E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Mean care score for eclampsia.</w:t>
      </w:r>
    </w:p>
    <w:p w14:paraId="31441A95" w14:textId="77777777" w:rsidR="00BD65E9" w:rsidRPr="00F35C9C" w:rsidRDefault="00BD65E9" w:rsidP="00BD65E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 xml:space="preserve">Objective 3b: </w:t>
      </w:r>
      <w:r w:rsidRPr="00F35C9C">
        <w:rPr>
          <w:rFonts w:ascii="Times New Roman" w:hAnsi="Times New Roman" w:cs="Times New Roman"/>
          <w:u w:val="single"/>
        </w:rPr>
        <w:t>Quality of neonatal care</w:t>
      </w:r>
      <w:r w:rsidRPr="00F35C9C">
        <w:rPr>
          <w:rFonts w:ascii="Times New Roman" w:hAnsi="Times New Roman" w:cs="Times New Roman"/>
        </w:rPr>
        <w:t xml:space="preserve"> </w:t>
      </w:r>
    </w:p>
    <w:p w14:paraId="1CBC843F" w14:textId="77777777" w:rsidR="00BD65E9" w:rsidRPr="00600EB5" w:rsidRDefault="00BD65E9" w:rsidP="00BD65E9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 xml:space="preserve">Compliance with items contributing to the resources score. </w:t>
      </w:r>
    </w:p>
    <w:p w14:paraId="072A2E9F" w14:textId="77777777" w:rsidR="00BD65E9" w:rsidRPr="00600EB5" w:rsidRDefault="00BD65E9" w:rsidP="00BD65E9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 xml:space="preserve">Compliance with items contributing to the resuscitation score. </w:t>
      </w:r>
    </w:p>
    <w:p w14:paraId="784B330B" w14:textId="77777777" w:rsidR="00BD65E9" w:rsidRPr="00600EB5" w:rsidRDefault="00BD65E9" w:rsidP="00BD65E9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Compliance with items contributing to the newborn records score; and</w:t>
      </w:r>
    </w:p>
    <w:p w14:paraId="77F2306B" w14:textId="77777777" w:rsidR="00BD65E9" w:rsidRPr="00600EB5" w:rsidRDefault="00BD65E9" w:rsidP="00BD65E9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Composite quality of care score.</w:t>
      </w:r>
    </w:p>
    <w:p w14:paraId="213869CA" w14:textId="77777777" w:rsidR="00BD65E9" w:rsidRPr="007B4937" w:rsidRDefault="00BD65E9" w:rsidP="00BD65E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 xml:space="preserve">Objective 4a: </w:t>
      </w:r>
      <w:r w:rsidRPr="007B4937">
        <w:rPr>
          <w:rFonts w:ascii="Times New Roman" w:hAnsi="Times New Roman" w:cs="Times New Roman"/>
          <w:u w:val="single"/>
        </w:rPr>
        <w:t>Macro and meso level contexts</w:t>
      </w:r>
      <w:r w:rsidRPr="007B4937">
        <w:rPr>
          <w:rFonts w:ascii="Times New Roman" w:hAnsi="Times New Roman" w:cs="Times New Roman"/>
        </w:rPr>
        <w:t xml:space="preserve"> and implementation processes of an enabling sub-district, district, provincial and regional environment for improved quality and outcomes of MNH, specifically:</w:t>
      </w:r>
    </w:p>
    <w:p w14:paraId="0C3F3A09" w14:textId="77777777" w:rsidR="00BD65E9" w:rsidRPr="00600EB5" w:rsidRDefault="00BD65E9" w:rsidP="00BD65E9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 xml:space="preserve">The nature and extent of distributed leadership for MNH. </w:t>
      </w:r>
    </w:p>
    <w:p w14:paraId="70A221F7" w14:textId="77777777" w:rsidR="00BD65E9" w:rsidRPr="00600EB5" w:rsidRDefault="00BD65E9" w:rsidP="00BD65E9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 xml:space="preserve">The functioning of governance structures and processes (planning, coordination, accountability, decision making, ownership, support) for improved MNH. </w:t>
      </w:r>
    </w:p>
    <w:p w14:paraId="16FDF180" w14:textId="77777777" w:rsidR="00BD65E9" w:rsidRPr="00600EB5" w:rsidRDefault="00BD65E9" w:rsidP="00BD65E9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Availability of resources, and referral systems for MNH; and</w:t>
      </w:r>
    </w:p>
    <w:p w14:paraId="27267D37" w14:textId="77777777" w:rsidR="00BD65E9" w:rsidRPr="00600EB5" w:rsidRDefault="00BD65E9" w:rsidP="00BD65E9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The role of contextual factors in shaping the implementation of the interventions, and conversely, the role of the interventions in shaping contextual factors.</w:t>
      </w:r>
    </w:p>
    <w:p w14:paraId="0A9E65EC" w14:textId="77777777" w:rsidR="00BD65E9" w:rsidRPr="00307262" w:rsidRDefault="00BD65E9" w:rsidP="00BD65E9">
      <w:pPr>
        <w:spacing w:line="36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Objective 4b: </w:t>
      </w:r>
      <w:r w:rsidRPr="00307262">
        <w:rPr>
          <w:rFonts w:ascii="Times New Roman" w:hAnsi="Times New Roman" w:cs="Times New Roman"/>
          <w:u w:val="single"/>
        </w:rPr>
        <w:t>Micro level contexts and processes</w:t>
      </w:r>
    </w:p>
    <w:p w14:paraId="79B8D863" w14:textId="77777777" w:rsidR="00BD65E9" w:rsidRPr="00600EB5" w:rsidRDefault="00BD65E9" w:rsidP="00BD65E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t>Describing the contexts, interactions, and implementation processes of QI teams</w:t>
      </w:r>
      <w:r>
        <w:rPr>
          <w:rFonts w:ascii="Times New Roman" w:hAnsi="Times New Roman" w:cs="Times New Roman"/>
          <w:sz w:val="22"/>
          <w:szCs w:val="22"/>
        </w:rPr>
        <w:t xml:space="preserve"> in participating facilities</w:t>
      </w:r>
      <w:r w:rsidRPr="00600EB5">
        <w:rPr>
          <w:rFonts w:ascii="Times New Roman" w:hAnsi="Times New Roman" w:cs="Times New Roman"/>
          <w:sz w:val="22"/>
          <w:szCs w:val="22"/>
        </w:rPr>
        <w:t>.</w:t>
      </w:r>
    </w:p>
    <w:p w14:paraId="43523D02" w14:textId="77777777" w:rsidR="00BD65E9" w:rsidRPr="00600EB5" w:rsidRDefault="00BD65E9" w:rsidP="00BD65E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00EB5">
        <w:rPr>
          <w:rFonts w:ascii="Times New Roman" w:hAnsi="Times New Roman" w:cs="Times New Roman"/>
          <w:sz w:val="22"/>
          <w:szCs w:val="22"/>
        </w:rPr>
        <w:lastRenderedPageBreak/>
        <w:t xml:space="preserve">Assessing how the elements under a) shape how QI teams’ function and are managed, as units within themselves, and as part of the facility; and </w:t>
      </w:r>
    </w:p>
    <w:p w14:paraId="44FB570F" w14:textId="77777777" w:rsidR="00BD65E9" w:rsidRDefault="00BD65E9" w:rsidP="00BD65E9">
      <w:pPr>
        <w:pStyle w:val="ListParagraph"/>
        <w:numPr>
          <w:ilvl w:val="0"/>
          <w:numId w:val="4"/>
        </w:num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7100E">
        <w:rPr>
          <w:rFonts w:ascii="Times New Roman" w:hAnsi="Times New Roman" w:cs="Times New Roman"/>
          <w:sz w:val="22"/>
          <w:szCs w:val="22"/>
        </w:rPr>
        <w:t>Evaluating team leadership within QI teams, describing how this develops over time and assessing how it shapes team functioning.</w:t>
      </w:r>
    </w:p>
    <w:p w14:paraId="3E30D368" w14:textId="77777777" w:rsidR="00BD65E9" w:rsidRDefault="00BD65E9"/>
    <w:sectPr w:rsidR="00BD6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14898"/>
    <w:multiLevelType w:val="hybridMultilevel"/>
    <w:tmpl w:val="65D65684"/>
    <w:lvl w:ilvl="0" w:tplc="F732C54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3481778"/>
    <w:multiLevelType w:val="hybridMultilevel"/>
    <w:tmpl w:val="65D65684"/>
    <w:lvl w:ilvl="0" w:tplc="F732C54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9535E1C"/>
    <w:multiLevelType w:val="hybridMultilevel"/>
    <w:tmpl w:val="65D65684"/>
    <w:lvl w:ilvl="0" w:tplc="F732C54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1E735C9"/>
    <w:multiLevelType w:val="hybridMultilevel"/>
    <w:tmpl w:val="65D65684"/>
    <w:lvl w:ilvl="0" w:tplc="F732C54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Q0MLIEIgtjYyUdpeDU4uLM/DyQAqNaAF2uy2YsAAAA"/>
  </w:docVars>
  <w:rsids>
    <w:rsidRoot w:val="00BD65E9"/>
    <w:rsid w:val="000C4FB7"/>
    <w:rsid w:val="00233741"/>
    <w:rsid w:val="00490256"/>
    <w:rsid w:val="008462CF"/>
    <w:rsid w:val="00BD65E9"/>
    <w:rsid w:val="00F35FC4"/>
    <w:rsid w:val="00F4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5E265"/>
  <w15:chartTrackingRefBased/>
  <w15:docId w15:val="{0EDA9E68-9BDA-476A-BD1A-ED5153963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90256"/>
    <w:pPr>
      <w:spacing w:before="160" w:after="120" w:line="360" w:lineRule="auto"/>
      <w:outlineLvl w:val="1"/>
    </w:pPr>
    <w:rPr>
      <w:rFonts w:ascii="Times New Roman" w:hAnsi="Times New Roman"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0256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90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BD65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BD65E9"/>
    <w:pPr>
      <w:spacing w:after="0" w:line="240" w:lineRule="auto"/>
      <w:ind w:left="720"/>
      <w:contextualSpacing/>
    </w:pPr>
    <w:rPr>
      <w:rFonts w:ascii="Courier New" w:eastAsia="Courier New" w:hAnsi="Courier New" w:cs="Courier New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BD65E9"/>
    <w:rPr>
      <w:rFonts w:ascii="Times New Roman" w:eastAsia="Times New Roman" w:hAnsi="Times New Roman" w:cs="Times New Roman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sha Chetty | SAMRC</dc:creator>
  <cp:keywords/>
  <dc:description/>
  <cp:lastModifiedBy>Terusha Chetty | SAMRC</cp:lastModifiedBy>
  <cp:revision>4</cp:revision>
  <dcterms:created xsi:type="dcterms:W3CDTF">2022-06-14T11:51:00Z</dcterms:created>
  <dcterms:modified xsi:type="dcterms:W3CDTF">2022-06-14T12:00:00Z</dcterms:modified>
</cp:coreProperties>
</file>